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459" w:rsidRPr="00156852" w:rsidRDefault="00844459" w:rsidP="00844459">
      <w:pPr>
        <w:rPr>
          <w:b/>
        </w:rPr>
      </w:pPr>
      <w:r w:rsidRPr="00156852">
        <w:rPr>
          <w:b/>
        </w:rPr>
        <w:t xml:space="preserve">Table </w:t>
      </w:r>
      <w:r w:rsidR="00B75174">
        <w:rPr>
          <w:b/>
        </w:rPr>
        <w:t>S1</w:t>
      </w:r>
      <w:r w:rsidRPr="00156852">
        <w:rPr>
          <w:b/>
        </w:rPr>
        <w:t>: Relative abundance of microbio</w:t>
      </w:r>
      <w:r w:rsidR="005C6172">
        <w:rPr>
          <w:b/>
        </w:rPr>
        <w:t>ta</w:t>
      </w:r>
      <w:r w:rsidRPr="00156852">
        <w:rPr>
          <w:b/>
        </w:rPr>
        <w:t xml:space="preserve"> taxa at family level. </w:t>
      </w:r>
    </w:p>
    <w:p w:rsidR="0078193A" w:rsidRDefault="00844459" w:rsidP="00844459">
      <w:r>
        <w:t>H = Healthy samples; SM = Sub-Clinical Mastitis samples; CM = Clinical mastitis samples</w:t>
      </w:r>
    </w:p>
    <w:p w:rsidR="006B04F4" w:rsidRDefault="00156852" w:rsidP="00844459">
      <w:r>
        <w:t>* Bonferroni correction was applied</w:t>
      </w:r>
    </w:p>
    <w:p w:rsidR="00844459" w:rsidRDefault="00844459"/>
    <w:tbl>
      <w:tblPr>
        <w:tblW w:w="9639" w:type="dxa"/>
        <w:tblBorders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167"/>
        <w:gridCol w:w="1167"/>
        <w:gridCol w:w="1167"/>
        <w:gridCol w:w="1130"/>
        <w:gridCol w:w="1134"/>
        <w:gridCol w:w="1134"/>
      </w:tblGrid>
      <w:tr w:rsidR="00844459" w:rsidRPr="00844459" w:rsidTr="0074519D">
        <w:trPr>
          <w:trHeight w:val="300"/>
        </w:trPr>
        <w:tc>
          <w:tcPr>
            <w:tcW w:w="27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Relative abundance </w:t>
            </w:r>
            <w:r w:rsidR="003C1244" w:rsidRPr="0084445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equencies</w:t>
            </w:r>
          </w:p>
        </w:tc>
        <w:tc>
          <w:tcPr>
            <w:tcW w:w="33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-value (where p&lt;0.05)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M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 vs 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 vs 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 vs CM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bookmarkStart w:id="0" w:name="_GoBack" w:colFirst="0" w:colLast="0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ctinomycetacea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5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oryne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icro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icr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6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opioni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acteroid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1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orphyromonad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2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56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[</w:t>
            </w: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Weeksellaceae</w:t>
            </w:r>
            <w:proofErr w:type="spellEnd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]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1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lan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156852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156852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&lt;0.0001</w:t>
            </w:r>
            <w:r w:rsidR="00156852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aphyl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1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22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er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arno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3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9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rept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6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uricibacter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1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lostridiaceae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eptostrept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35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[</w:t>
            </w: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Tissierellaceae</w:t>
            </w:r>
            <w:proofErr w:type="spellEnd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]</w:t>
            </w:r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36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uso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156852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156852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&lt;0.0001</w:t>
            </w:r>
            <w:r w:rsidR="00156852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*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eptotrich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0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cetobacter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omamonad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xalobacter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844459" w:rsidRPr="00844459" w:rsidTr="007F6437">
        <w:trPr>
          <w:trHeight w:val="300"/>
        </w:trPr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nterobacteri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31</w:t>
            </w:r>
          </w:p>
        </w:tc>
      </w:tr>
      <w:tr w:rsidR="00844459" w:rsidRPr="00844459" w:rsidTr="0074519D">
        <w:trPr>
          <w:trHeight w:val="300"/>
        </w:trPr>
        <w:tc>
          <w:tcPr>
            <w:tcW w:w="27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oraxell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1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1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4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0,041</w:t>
            </w:r>
          </w:p>
        </w:tc>
      </w:tr>
      <w:tr w:rsidR="00844459" w:rsidRPr="00844459" w:rsidTr="0074519D">
        <w:trPr>
          <w:trHeight w:val="300"/>
        </w:trPr>
        <w:tc>
          <w:tcPr>
            <w:tcW w:w="27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B75174" w:rsidRDefault="00844459" w:rsidP="0084445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proofErr w:type="spellStart"/>
            <w:r w:rsidRPr="00B75174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seudomonadaceae</w:t>
            </w:r>
            <w:proofErr w:type="spellEnd"/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459" w:rsidRPr="00844459" w:rsidRDefault="00844459" w:rsidP="00844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4459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bookmarkEnd w:id="0"/>
    </w:tbl>
    <w:p w:rsidR="00844459" w:rsidRDefault="00844459"/>
    <w:sectPr w:rsidR="008444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459"/>
    <w:rsid w:val="00156852"/>
    <w:rsid w:val="00320B52"/>
    <w:rsid w:val="003B1082"/>
    <w:rsid w:val="003C1244"/>
    <w:rsid w:val="005C6172"/>
    <w:rsid w:val="006B04F4"/>
    <w:rsid w:val="0074519D"/>
    <w:rsid w:val="0078193A"/>
    <w:rsid w:val="007F6437"/>
    <w:rsid w:val="00844459"/>
    <w:rsid w:val="00B7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DAC2A-29F3-46C8-96EF-B2641A4F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4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eciliani</dc:creator>
  <cp:keywords/>
  <dc:description/>
  <cp:lastModifiedBy>Fabrizio Ceciliani</cp:lastModifiedBy>
  <cp:revision>8</cp:revision>
  <dcterms:created xsi:type="dcterms:W3CDTF">2017-03-18T21:43:00Z</dcterms:created>
  <dcterms:modified xsi:type="dcterms:W3CDTF">2017-09-09T21:10:00Z</dcterms:modified>
</cp:coreProperties>
</file>